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83E" w:rsidRPr="00661FF8" w:rsidRDefault="00CC183E" w:rsidP="008B036D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8B036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.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Predictive performance sexual recidivism (survival data)</w:t>
      </w:r>
    </w:p>
    <w:tbl>
      <w:tblPr>
        <w:tblW w:w="121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76"/>
        <w:gridCol w:w="823"/>
        <w:gridCol w:w="850"/>
        <w:gridCol w:w="851"/>
        <w:gridCol w:w="850"/>
        <w:gridCol w:w="851"/>
        <w:gridCol w:w="708"/>
        <w:gridCol w:w="851"/>
        <w:gridCol w:w="851"/>
        <w:gridCol w:w="850"/>
        <w:gridCol w:w="851"/>
      </w:tblGrid>
      <w:tr w:rsidR="00CC183E" w:rsidRPr="006C4481" w:rsidTr="00D5130C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AUC (2y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UC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5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IBS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(</w:t>
            </w:r>
            <w:r w:rsidRPr="00476632">
              <w:rPr>
                <w:rFonts w:ascii="Times New Roman" w:hAnsi="Times New Roman"/>
                <w:color w:val="000000"/>
                <w:lang w:val="en-US"/>
              </w:rPr>
              <w:t>4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1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2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3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4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2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(5 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yrs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bookmarkStart w:id="0" w:name="_GoBack"/>
            <w:bookmarkEnd w:id="0"/>
            <w:r w:rsidRPr="0071048E">
              <w:rPr>
                <w:rFonts w:asciiTheme="majorBidi" w:hAnsiTheme="majorBidi"/>
                <w:color w:val="000000"/>
                <w:sz w:val="20"/>
              </w:rPr>
              <w:t>7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4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3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 c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2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23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Exponenti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8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6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Weibu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4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5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lang w:val="en-US"/>
              </w:rPr>
              <w:t>Log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9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76632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4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5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Cox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2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radient boost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2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F205C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7F205C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070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F205C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F205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00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 xml:space="preserve">andom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survival 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for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55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exponenti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2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W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ibul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4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lognorma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3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proofErr w:type="spellStart"/>
            <w:r w:rsidRPr="0071048E">
              <w:rPr>
                <w:rFonts w:ascii="Times New Roman" w:hAnsi="Times New Roman"/>
                <w:color w:val="000000"/>
                <w:lang w:val="en-US"/>
              </w:rPr>
              <w:t>loglogistic</w:t>
            </w:r>
            <w:proofErr w:type="spellEnd"/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7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9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b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5</w:t>
            </w:r>
          </w:p>
        </w:tc>
      </w:tr>
      <w:tr w:rsidR="00C362E6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eural network (</w:t>
            </w:r>
            <w:r>
              <w:rPr>
                <w:rFonts w:ascii="Times New Roman" w:hAnsi="Times New Roman"/>
                <w:color w:val="000000"/>
                <w:lang w:val="en-US"/>
              </w:rPr>
              <w:t>Cox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EB26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32</w:t>
            </w:r>
          </w:p>
        </w:tc>
      </w:tr>
      <w:tr w:rsidR="00C362E6" w:rsidRPr="006C4481" w:rsidTr="00D5130C">
        <w:trPr>
          <w:trHeight w:val="3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62E6" w:rsidRPr="0071048E" w:rsidRDefault="00C362E6" w:rsidP="0005370D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</w:t>
            </w:r>
            <w:r w:rsidRPr="0071048E">
              <w:rPr>
                <w:rFonts w:ascii="Times New Roman" w:hAnsi="Times New Roman"/>
                <w:color w:val="000000"/>
                <w:lang w:val="en-US"/>
              </w:rPr>
              <w:t>artial least squar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2E6" w:rsidRPr="0071048E" w:rsidRDefault="00C362E6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61</w:t>
            </w:r>
          </w:p>
        </w:tc>
      </w:tr>
      <w:tr w:rsidR="00CC183E" w:rsidRPr="006C4481" w:rsidTr="00D5130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83E" w:rsidRPr="0071048E" w:rsidRDefault="00CC183E" w:rsidP="00CC183E">
            <w:pPr>
              <w:spacing w:after="0" w:line="36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lang w:val="en-US"/>
              </w:rPr>
              <w:t>Aale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71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9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6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3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61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83E" w:rsidRPr="0071048E" w:rsidRDefault="00CC183E" w:rsidP="00CC183E">
            <w:pPr>
              <w:spacing w:after="0" w:line="360" w:lineRule="auto"/>
              <w:jc w:val="right"/>
              <w:rPr>
                <w:rFonts w:asciiTheme="majorBidi" w:hAnsiTheme="majorBidi"/>
                <w:color w:val="000000"/>
                <w:sz w:val="20"/>
                <w:lang w:val="en-US"/>
              </w:rPr>
            </w:pPr>
            <w:r w:rsidRPr="0071048E">
              <w:rPr>
                <w:rFonts w:asciiTheme="majorBidi" w:hAnsiTheme="majorBidi"/>
                <w:color w:val="000000"/>
                <w:sz w:val="20"/>
              </w:rPr>
              <w:t>-0</w:t>
            </w:r>
            <w:r w:rsidR="00C362E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Theme="majorBidi" w:hAnsiTheme="majorBidi"/>
                <w:color w:val="000000"/>
                <w:sz w:val="20"/>
              </w:rPr>
              <w:t>016</w:t>
            </w:r>
          </w:p>
        </w:tc>
      </w:tr>
    </w:tbl>
    <w:p w:rsidR="00695481" w:rsidRPr="00CC183E" w:rsidRDefault="00CC183E" w:rsidP="00D35A7D">
      <w:pPr>
        <w:spacing w:line="360" w:lineRule="auto"/>
      </w:pPr>
      <w:r w:rsidRPr="008424BF">
        <w:rPr>
          <w:rFonts w:ascii="Times New Roman" w:hAnsi="Times New Roman" w:cs="Times New Roman"/>
          <w:sz w:val="18"/>
          <w:szCs w:val="18"/>
          <w:lang w:val="en-US"/>
        </w:rPr>
        <w:t xml:space="preserve">* The performance random survival forest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as </w:t>
      </w:r>
      <w:r w:rsidRPr="008424BF">
        <w:rPr>
          <w:rFonts w:ascii="Times New Roman" w:hAnsi="Times New Roman" w:cs="Times New Roman"/>
          <w:sz w:val="18"/>
          <w:szCs w:val="18"/>
          <w:lang w:val="en-US"/>
        </w:rPr>
        <w:t xml:space="preserve">strongly affected by the low base rate in these data. Therefore, 300% resampling of the minority class (i.e. the smallest group, namely sexual recidivists) was done for thes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his </w:t>
      </w:r>
      <w:r w:rsidRPr="008424BF">
        <w:rPr>
          <w:rFonts w:ascii="Times New Roman" w:hAnsi="Times New Roman" w:cs="Times New Roman"/>
          <w:sz w:val="18"/>
          <w:szCs w:val="18"/>
          <w:lang w:val="en-US"/>
        </w:rPr>
        <w:t>method. This did not substantially improve performance.</w:t>
      </w:r>
    </w:p>
    <w:sectPr w:rsidR="00695481" w:rsidRPr="00CC183E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333AF3"/>
    <w:rsid w:val="003953F8"/>
    <w:rsid w:val="004708CF"/>
    <w:rsid w:val="004B3286"/>
    <w:rsid w:val="007B409F"/>
    <w:rsid w:val="00825B24"/>
    <w:rsid w:val="008B036D"/>
    <w:rsid w:val="008B44A6"/>
    <w:rsid w:val="009A6220"/>
    <w:rsid w:val="00C362E6"/>
    <w:rsid w:val="00CC183E"/>
    <w:rsid w:val="00CD09B7"/>
    <w:rsid w:val="00CE3340"/>
    <w:rsid w:val="00D35A7D"/>
    <w:rsid w:val="00D5130C"/>
    <w:rsid w:val="00D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18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18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17:00Z</dcterms:created>
  <dcterms:modified xsi:type="dcterms:W3CDTF">2019-02-24T07:24:00Z</dcterms:modified>
</cp:coreProperties>
</file>